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tblpY="-1017"/>
        <w:tblW w:w="12611" w:type="dxa"/>
        <w:tblLook w:val="04A0" w:firstRow="1" w:lastRow="0" w:firstColumn="1" w:lastColumn="0" w:noHBand="0" w:noVBand="1"/>
      </w:tblPr>
      <w:tblGrid>
        <w:gridCol w:w="1793"/>
        <w:gridCol w:w="3747"/>
        <w:gridCol w:w="4242"/>
        <w:gridCol w:w="2829"/>
      </w:tblGrid>
      <w:tr w:rsidR="00C70880" w:rsidRPr="009E0446" w14:paraId="4F2626DD" w14:textId="16F40394" w:rsidTr="00A6356C">
        <w:tc>
          <w:tcPr>
            <w:tcW w:w="1793" w:type="dxa"/>
            <w:tcBorders>
              <w:right w:val="nil"/>
            </w:tcBorders>
            <w:shd w:val="clear" w:color="auto" w:fill="D0CECE" w:themeFill="background2" w:themeFillShade="E6"/>
          </w:tcPr>
          <w:p w14:paraId="1B2705F4" w14:textId="238AEBC2" w:rsidR="00C70880" w:rsidRPr="009E0446" w:rsidRDefault="00C70880" w:rsidP="00A635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munostaining</w:t>
            </w:r>
            <w:proofErr w:type="spellEnd"/>
          </w:p>
        </w:tc>
        <w:tc>
          <w:tcPr>
            <w:tcW w:w="3747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31C1005" w14:textId="1D999BB6" w:rsidR="00C70880" w:rsidRPr="009E0446" w:rsidRDefault="00C70880" w:rsidP="00A635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E04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ary</w:t>
            </w:r>
            <w:proofErr w:type="spellEnd"/>
            <w:r w:rsidRPr="009E04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9E04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y</w:t>
            </w:r>
            <w:proofErr w:type="spellEnd"/>
          </w:p>
        </w:tc>
        <w:tc>
          <w:tcPr>
            <w:tcW w:w="4242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269F7A5E" w14:textId="558D75CF" w:rsidR="00C70880" w:rsidRPr="009E0446" w:rsidRDefault="00C70880" w:rsidP="00A635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E04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ondary</w:t>
            </w:r>
            <w:proofErr w:type="spellEnd"/>
            <w:r w:rsidRPr="009E04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9E04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y</w:t>
            </w:r>
            <w:proofErr w:type="spellEnd"/>
          </w:p>
        </w:tc>
        <w:tc>
          <w:tcPr>
            <w:tcW w:w="2829" w:type="dxa"/>
            <w:tcBorders>
              <w:left w:val="nil"/>
            </w:tcBorders>
            <w:shd w:val="clear" w:color="auto" w:fill="D0CECE" w:themeFill="background2" w:themeFillShade="E6"/>
          </w:tcPr>
          <w:p w14:paraId="2A3A056E" w14:textId="52AAA8A0" w:rsidR="00C70880" w:rsidRPr="009E0446" w:rsidRDefault="00F13E83" w:rsidP="00A635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ru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ocking</w:t>
            </w:r>
            <w:proofErr w:type="spellEnd"/>
          </w:p>
        </w:tc>
      </w:tr>
      <w:tr w:rsidR="00C70880" w:rsidRPr="009E0446" w14:paraId="39CC6DD3" w14:textId="0EEF1D70" w:rsidTr="00A6356C">
        <w:tc>
          <w:tcPr>
            <w:tcW w:w="1793" w:type="dxa"/>
          </w:tcPr>
          <w:p w14:paraId="05ADC767" w14:textId="321B8560" w:rsidR="00C70880" w:rsidRPr="009E0446" w:rsidRDefault="00C70880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>IBA</w:t>
            </w:r>
            <w:r w:rsidR="00992FF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3747" w:type="dxa"/>
          </w:tcPr>
          <w:p w14:paraId="76C76918" w14:textId="0C3240F8" w:rsidR="00C70880" w:rsidRPr="00992FF0" w:rsidRDefault="00C70880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 polyclonal anti-IBA1 (1:500) ab5076, Abcam</w:t>
            </w:r>
          </w:p>
        </w:tc>
        <w:tc>
          <w:tcPr>
            <w:tcW w:w="4242" w:type="dxa"/>
          </w:tcPr>
          <w:p w14:paraId="25F79090" w14:textId="27757D2B" w:rsidR="00C70880" w:rsidRPr="00992FF0" w:rsidRDefault="00C70880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nkey anti-Goat Alexa Fluor 488 (1:400)</w:t>
            </w:r>
          </w:p>
          <w:p w14:paraId="5B17C424" w14:textId="1D39580A" w:rsidR="00C70880" w:rsidRPr="009E0446" w:rsidRDefault="00C70880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11055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829" w:type="dxa"/>
          </w:tcPr>
          <w:p w14:paraId="06490850" w14:textId="198797F7" w:rsidR="00C70880" w:rsidRPr="009E0446" w:rsidRDefault="00F13E83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ors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erum</w:t>
            </w:r>
            <w:proofErr w:type="spellEnd"/>
            <w:r w:rsidR="00F85484">
              <w:rPr>
                <w:rFonts w:ascii="Times New Roman" w:hAnsi="Times New Roman" w:cs="Times New Roman"/>
                <w:sz w:val="22"/>
                <w:szCs w:val="22"/>
              </w:rPr>
              <w:t xml:space="preserve"> 3%</w:t>
            </w:r>
          </w:p>
        </w:tc>
      </w:tr>
      <w:tr w:rsidR="00C70880" w:rsidRPr="009E0446" w14:paraId="2AA45855" w14:textId="3AD0A880" w:rsidTr="00A6356C">
        <w:tc>
          <w:tcPr>
            <w:tcW w:w="1793" w:type="dxa"/>
          </w:tcPr>
          <w:p w14:paraId="729DFBD6" w14:textId="6C416AC9" w:rsidR="00C70880" w:rsidRPr="009E0446" w:rsidRDefault="00C70880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-Fos </w:t>
            </w:r>
          </w:p>
        </w:tc>
        <w:tc>
          <w:tcPr>
            <w:tcW w:w="3747" w:type="dxa"/>
          </w:tcPr>
          <w:p w14:paraId="5B016D44" w14:textId="4F8894A2" w:rsidR="00C70880" w:rsidRDefault="00C70880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 polyclonal anti-c-Fos (1:3000)</w:t>
            </w:r>
          </w:p>
          <w:p w14:paraId="31D325D2" w14:textId="0EC2B73A" w:rsidR="00C70880" w:rsidRPr="009E0446" w:rsidRDefault="00C70880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BE457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erk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illipore</w:t>
            </w:r>
          </w:p>
        </w:tc>
        <w:tc>
          <w:tcPr>
            <w:tcW w:w="4242" w:type="dxa"/>
          </w:tcPr>
          <w:p w14:paraId="4AA68E70" w14:textId="3AC4225E" w:rsidR="00C70880" w:rsidRPr="00992FF0" w:rsidRDefault="00C70880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tinylated Goat anti-Rabbit (1:400)</w:t>
            </w:r>
          </w:p>
          <w:p w14:paraId="0C5EC47B" w14:textId="7DE464BD" w:rsidR="00C70880" w:rsidRPr="00992FF0" w:rsidRDefault="00C70880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-1000, Vector Labs</w:t>
            </w:r>
          </w:p>
        </w:tc>
        <w:tc>
          <w:tcPr>
            <w:tcW w:w="2829" w:type="dxa"/>
          </w:tcPr>
          <w:p w14:paraId="71DCFC41" w14:textId="6D68FA7A" w:rsidR="00C70880" w:rsidRDefault="00CD51E1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rmal </w:t>
            </w:r>
            <w:proofErr w:type="spellStart"/>
            <w:r w:rsidR="0034403D"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  <w:proofErr w:type="spellEnd"/>
            <w:r w:rsidR="003440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eru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%</w:t>
            </w:r>
          </w:p>
        </w:tc>
      </w:tr>
      <w:tr w:rsidR="00C70880" w:rsidRPr="00D9202C" w14:paraId="01074A9E" w14:textId="45C64DF0" w:rsidTr="00A6356C">
        <w:tc>
          <w:tcPr>
            <w:tcW w:w="1793" w:type="dxa"/>
          </w:tcPr>
          <w:p w14:paraId="7DDD90D0" w14:textId="64D88026" w:rsidR="00C70880" w:rsidRPr="009E0446" w:rsidRDefault="00C70880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>IBA</w:t>
            </w:r>
            <w:r w:rsidR="00992FF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CD68</w:t>
            </w: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747" w:type="dxa"/>
          </w:tcPr>
          <w:p w14:paraId="51DBA5E4" w14:textId="3C040C51" w:rsidR="00C70880" w:rsidRPr="00992FF0" w:rsidRDefault="00C70880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Rabbit polyclonal anti-IBA1 (1:4000)</w:t>
            </w:r>
          </w:p>
          <w:p w14:paraId="3ABFD510" w14:textId="012BC7E0" w:rsidR="00C70880" w:rsidRPr="00992FF0" w:rsidRDefault="00C70880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9-19741, Fujifilm Wako</w:t>
            </w:r>
          </w:p>
          <w:p w14:paraId="76A5A140" w14:textId="77777777" w:rsidR="00C70880" w:rsidRPr="00992FF0" w:rsidRDefault="00C70880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CADEBFD" w14:textId="4647DFD9" w:rsidR="00C70880" w:rsidRDefault="00C70880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Mouse monoclonal anti-CD68 (1:200)</w:t>
            </w:r>
          </w:p>
          <w:p w14:paraId="380976E5" w14:textId="044A20B5" w:rsidR="00C70880" w:rsidRPr="009E0446" w:rsidRDefault="00C70880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-AB-22013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labscience</w:t>
            </w:r>
            <w:proofErr w:type="spellEnd"/>
          </w:p>
        </w:tc>
        <w:tc>
          <w:tcPr>
            <w:tcW w:w="4242" w:type="dxa"/>
          </w:tcPr>
          <w:p w14:paraId="7154220C" w14:textId="6F0F2C99" w:rsidR="00C70880" w:rsidRPr="00992FF0" w:rsidRDefault="00C70880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Donkey anti-Rabbit Alexa Fluor 594 (1:400)</w:t>
            </w:r>
          </w:p>
          <w:p w14:paraId="15E80B99" w14:textId="0E223E19" w:rsidR="00C70880" w:rsidRPr="00A6356C" w:rsidRDefault="00C70880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35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21207, Invitrogen</w:t>
            </w:r>
          </w:p>
          <w:p w14:paraId="450E48DF" w14:textId="77777777" w:rsidR="00C70880" w:rsidRPr="00A6356C" w:rsidRDefault="00C70880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7CB38B3" w14:textId="77777777" w:rsidR="00C70880" w:rsidRPr="00992FF0" w:rsidRDefault="00C70880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Goat anti-Mouse Alexa Fluor 488 (1:400)</w:t>
            </w:r>
          </w:p>
          <w:p w14:paraId="5E23086E" w14:textId="5834214E" w:rsidR="00C70880" w:rsidRPr="009E0446" w:rsidRDefault="00C70880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11029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829" w:type="dxa"/>
          </w:tcPr>
          <w:p w14:paraId="5A660299" w14:textId="77777777" w:rsidR="00C70880" w:rsidRPr="00992FF0" w:rsidRDefault="00CD51E1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Bovine serum </w:t>
            </w:r>
            <w:proofErr w:type="spellStart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umine</w:t>
            </w:r>
            <w:proofErr w:type="spellEnd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%</w:t>
            </w:r>
          </w:p>
          <w:p w14:paraId="1096629F" w14:textId="77777777" w:rsidR="00CD51E1" w:rsidRPr="00992FF0" w:rsidRDefault="00CD51E1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180CE10" w14:textId="77777777" w:rsidR="00425FC5" w:rsidRPr="00992FF0" w:rsidRDefault="00425FC5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3A8C1A2" w14:textId="511F1BF8" w:rsidR="00CD51E1" w:rsidRPr="00992FF0" w:rsidRDefault="00E61613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Bovine serum </w:t>
            </w:r>
            <w:proofErr w:type="spellStart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umine</w:t>
            </w:r>
            <w:proofErr w:type="spellEnd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%</w:t>
            </w:r>
          </w:p>
        </w:tc>
      </w:tr>
      <w:tr w:rsidR="0053690F" w:rsidRPr="00D9202C" w14:paraId="6335876B" w14:textId="77777777" w:rsidTr="00A6356C">
        <w:tc>
          <w:tcPr>
            <w:tcW w:w="1793" w:type="dxa"/>
          </w:tcPr>
          <w:p w14:paraId="14A98D60" w14:textId="60B92E8F" w:rsidR="0053690F" w:rsidRPr="009E0446" w:rsidRDefault="0053690F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>IBA</w:t>
            </w:r>
            <w:r w:rsidR="00992FF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CD206</w:t>
            </w: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747" w:type="dxa"/>
          </w:tcPr>
          <w:p w14:paraId="7CAA7E76" w14:textId="77777777" w:rsidR="0053690F" w:rsidRPr="00992FF0" w:rsidRDefault="0053690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Rabbit polyclonal anti-IBA1 (1:4000)</w:t>
            </w:r>
          </w:p>
          <w:p w14:paraId="33C26E41" w14:textId="77777777" w:rsidR="0053690F" w:rsidRPr="00992FF0" w:rsidRDefault="0053690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9-19741, Fujifilm Wako</w:t>
            </w:r>
          </w:p>
          <w:p w14:paraId="450C70FB" w14:textId="77777777" w:rsidR="0053690F" w:rsidRPr="00992FF0" w:rsidRDefault="0053690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9571DF6" w14:textId="09184C28" w:rsidR="0053690F" w:rsidRPr="00992FF0" w:rsidRDefault="0053690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Goat polyclonal anti-CD206 (1:500)</w:t>
            </w:r>
          </w:p>
          <w:p w14:paraId="47A166A7" w14:textId="3E97DF32" w:rsidR="0053690F" w:rsidRPr="00992FF0" w:rsidRDefault="0053690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2535, R&amp;D Systems</w:t>
            </w:r>
          </w:p>
        </w:tc>
        <w:tc>
          <w:tcPr>
            <w:tcW w:w="4242" w:type="dxa"/>
          </w:tcPr>
          <w:p w14:paraId="1F4391D1" w14:textId="77777777" w:rsidR="0053690F" w:rsidRPr="00992FF0" w:rsidRDefault="0053690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Donkey anti-Rabbit Alexa Fluor 594 (1:400)</w:t>
            </w:r>
          </w:p>
          <w:p w14:paraId="7E3DC62E" w14:textId="77777777" w:rsidR="0053690F" w:rsidRPr="00A6356C" w:rsidRDefault="0053690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35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21207, Invitrogen</w:t>
            </w:r>
          </w:p>
          <w:p w14:paraId="22E8C8F3" w14:textId="77777777" w:rsidR="0053690F" w:rsidRPr="00A6356C" w:rsidRDefault="0053690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A5608DA" w14:textId="169219B7" w:rsidR="009E01BA" w:rsidRPr="00992FF0" w:rsidRDefault="0053690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9E01BA"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nkey anti-Goat Alexa Fluor 488 (1:400)</w:t>
            </w:r>
          </w:p>
          <w:p w14:paraId="15EBF926" w14:textId="26A19029" w:rsidR="0053690F" w:rsidRDefault="009E01BA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11055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29" w:type="dxa"/>
          </w:tcPr>
          <w:p w14:paraId="5E4552FB" w14:textId="77777777" w:rsidR="0053690F" w:rsidRPr="00992FF0" w:rsidRDefault="0053690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Bovine serum </w:t>
            </w:r>
            <w:proofErr w:type="spellStart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umine</w:t>
            </w:r>
            <w:proofErr w:type="spellEnd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%</w:t>
            </w:r>
          </w:p>
          <w:p w14:paraId="248D6211" w14:textId="77777777" w:rsidR="0053690F" w:rsidRPr="00992FF0" w:rsidRDefault="0053690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EF7FBD1" w14:textId="77777777" w:rsidR="0053690F" w:rsidRPr="00992FF0" w:rsidRDefault="0053690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8C1F089" w14:textId="6A84725D" w:rsidR="0053690F" w:rsidRPr="00992FF0" w:rsidRDefault="0053690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Bovine serum </w:t>
            </w:r>
            <w:proofErr w:type="spellStart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umine</w:t>
            </w:r>
            <w:proofErr w:type="spellEnd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%</w:t>
            </w:r>
          </w:p>
        </w:tc>
      </w:tr>
      <w:tr w:rsidR="00DF6124" w:rsidRPr="00D9202C" w14:paraId="0C72CF2F" w14:textId="77777777" w:rsidTr="00A6356C">
        <w:tc>
          <w:tcPr>
            <w:tcW w:w="1793" w:type="dxa"/>
          </w:tcPr>
          <w:p w14:paraId="74189E61" w14:textId="63F63D91" w:rsidR="00DF6124" w:rsidRPr="009E0446" w:rsidRDefault="00DF6124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>IB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CD11b</w:t>
            </w: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747" w:type="dxa"/>
          </w:tcPr>
          <w:p w14:paraId="6F80E52C" w14:textId="77777777" w:rsidR="00DF6124" w:rsidRPr="00992FF0" w:rsidRDefault="00DF6124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Rabbit polyclonal anti-IBA1 (1:4000)</w:t>
            </w:r>
          </w:p>
          <w:p w14:paraId="3EE4C597" w14:textId="77777777" w:rsidR="00DF6124" w:rsidRPr="00992FF0" w:rsidRDefault="00DF6124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9-19741, Fujifilm Wako</w:t>
            </w:r>
          </w:p>
          <w:p w14:paraId="697D0E64" w14:textId="77777777" w:rsidR="00DF6124" w:rsidRPr="00992FF0" w:rsidRDefault="00DF6124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D9DF8AD" w14:textId="36CFB94E" w:rsidR="00DF6124" w:rsidRDefault="00DF6124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F2B24"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onoclonal anti-CD</w:t>
            </w:r>
            <w:r w:rsidR="005F2B24">
              <w:rPr>
                <w:rFonts w:ascii="Times New Roman" w:hAnsi="Times New Roman" w:cs="Times New Roman"/>
                <w:sz w:val="22"/>
                <w:szCs w:val="22"/>
              </w:rPr>
              <w:t>1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:</w:t>
            </w:r>
            <w:r w:rsidR="005F2B2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)</w:t>
            </w:r>
          </w:p>
          <w:p w14:paraId="305A09B2" w14:textId="287A6A9B" w:rsidR="00DF6124" w:rsidRPr="009E0446" w:rsidRDefault="005F2B24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-23937, Santa Cruz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iotechnology</w:t>
            </w:r>
            <w:proofErr w:type="spellEnd"/>
          </w:p>
        </w:tc>
        <w:tc>
          <w:tcPr>
            <w:tcW w:w="4242" w:type="dxa"/>
          </w:tcPr>
          <w:p w14:paraId="0932CD74" w14:textId="04303D07" w:rsidR="00DF6124" w:rsidRPr="00992FF0" w:rsidRDefault="00DF6124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Donkey anti-Rabbit Alexa Fluor </w:t>
            </w:r>
            <w:r w:rsidR="00E747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8</w:t>
            </w: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:400)</w:t>
            </w:r>
          </w:p>
          <w:p w14:paraId="7D00A22B" w14:textId="2D91B6E8" w:rsidR="00DF6124" w:rsidRPr="00A6356C" w:rsidRDefault="00DF6124" w:rsidP="00A6356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6356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2120</w:t>
            </w:r>
            <w:r w:rsidR="0020533E" w:rsidRPr="00A6356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  <w:r w:rsidRPr="00A6356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 Invitrogen</w:t>
            </w:r>
          </w:p>
          <w:p w14:paraId="1C5A5352" w14:textId="77777777" w:rsidR="00DF6124" w:rsidRPr="00A6356C" w:rsidRDefault="00DF6124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03B2277" w14:textId="56D5065F" w:rsidR="00DF6124" w:rsidRPr="00992FF0" w:rsidRDefault="00DF6124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Goat anti-</w:t>
            </w:r>
            <w:r w:rsidR="005F2B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</w:t>
            </w: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lexa Fluor </w:t>
            </w:r>
            <w:r w:rsidR="005F2B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4</w:t>
            </w: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:400)</w:t>
            </w:r>
          </w:p>
          <w:p w14:paraId="07A6197C" w14:textId="6F0A6B18" w:rsidR="00DF6124" w:rsidRPr="009E0446" w:rsidRDefault="00DF6124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74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11</w:t>
            </w:r>
            <w:r w:rsidR="00A07470" w:rsidRPr="00A074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7</w:t>
            </w:r>
            <w:r w:rsidRPr="00A074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074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829" w:type="dxa"/>
          </w:tcPr>
          <w:p w14:paraId="0A2C4CE4" w14:textId="77777777" w:rsidR="00DF6124" w:rsidRPr="00992FF0" w:rsidRDefault="00DF6124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Bovine serum </w:t>
            </w:r>
            <w:proofErr w:type="spellStart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umine</w:t>
            </w:r>
            <w:proofErr w:type="spellEnd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%</w:t>
            </w:r>
          </w:p>
          <w:p w14:paraId="608E8C0F" w14:textId="77777777" w:rsidR="00DF6124" w:rsidRPr="00992FF0" w:rsidRDefault="00DF6124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7A0155B" w14:textId="77777777" w:rsidR="00DF6124" w:rsidRPr="00992FF0" w:rsidRDefault="00DF6124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3603234" w14:textId="77777777" w:rsidR="00DF6124" w:rsidRPr="00992FF0" w:rsidRDefault="00DF6124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Bovine serum </w:t>
            </w:r>
            <w:proofErr w:type="spellStart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umine</w:t>
            </w:r>
            <w:proofErr w:type="spellEnd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%</w:t>
            </w:r>
          </w:p>
        </w:tc>
      </w:tr>
      <w:tr w:rsidR="00BE5A6C" w:rsidRPr="00D9202C" w14:paraId="09EBEE70" w14:textId="77777777" w:rsidTr="00A6356C">
        <w:tc>
          <w:tcPr>
            <w:tcW w:w="1793" w:type="dxa"/>
          </w:tcPr>
          <w:p w14:paraId="5E2B7C0E" w14:textId="24CE39F4" w:rsidR="00BE5A6C" w:rsidRPr="009E0446" w:rsidRDefault="00BE5A6C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D11b/CD68</w:t>
            </w: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747" w:type="dxa"/>
          </w:tcPr>
          <w:p w14:paraId="494A6DB2" w14:textId="77777777" w:rsidR="00BE5A6C" w:rsidRDefault="00BE5A6C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Rat monoclonal anti-CD11b (1:100)</w:t>
            </w:r>
          </w:p>
          <w:p w14:paraId="286439DE" w14:textId="77777777" w:rsidR="00BE5A6C" w:rsidRDefault="00BE5A6C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-23937, Santa Cruz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iotechnology</w:t>
            </w:r>
            <w:proofErr w:type="spellEnd"/>
          </w:p>
          <w:p w14:paraId="0EC9B7B5" w14:textId="77777777" w:rsidR="00BE5A6C" w:rsidRDefault="00BE5A6C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6CB46B" w14:textId="77777777" w:rsidR="00BE5A6C" w:rsidRDefault="00BE5A6C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Mouse monoclonal anti-CD68 (1:200)</w:t>
            </w:r>
          </w:p>
          <w:p w14:paraId="475F1BAE" w14:textId="6D523A6B" w:rsidR="00BE5A6C" w:rsidRPr="009E0446" w:rsidRDefault="00BE5A6C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-AB-22013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labscience</w:t>
            </w:r>
            <w:proofErr w:type="spellEnd"/>
          </w:p>
        </w:tc>
        <w:tc>
          <w:tcPr>
            <w:tcW w:w="4242" w:type="dxa"/>
          </w:tcPr>
          <w:p w14:paraId="213F0633" w14:textId="77777777" w:rsidR="00BE5A6C" w:rsidRPr="00992FF0" w:rsidRDefault="00BE5A6C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Goat anti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</w:t>
            </w: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lexa Fluo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4</w:t>
            </w: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:400)</w:t>
            </w:r>
          </w:p>
          <w:p w14:paraId="693ED752" w14:textId="4DEC2674" w:rsidR="00BE5A6C" w:rsidRPr="00A6356C" w:rsidRDefault="00BE5A6C" w:rsidP="00A6356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6356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110</w:t>
            </w:r>
            <w:r w:rsidR="00A07470" w:rsidRPr="00A6356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7</w:t>
            </w:r>
            <w:r w:rsidRPr="00A6356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 Invitrogen</w:t>
            </w:r>
          </w:p>
          <w:p w14:paraId="1F8A4CA7" w14:textId="77777777" w:rsidR="00BE5A6C" w:rsidRPr="00A6356C" w:rsidRDefault="00BE5A6C" w:rsidP="00A6356C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  <w:p w14:paraId="17AB668E" w14:textId="77777777" w:rsidR="00BE5A6C" w:rsidRPr="00992FF0" w:rsidRDefault="00BE5A6C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Goat anti-Mouse Alexa Fluor 488 (1:400)</w:t>
            </w:r>
          </w:p>
          <w:p w14:paraId="09DD8735" w14:textId="258A1ECB" w:rsidR="00BE5A6C" w:rsidRPr="009E0446" w:rsidRDefault="00BE5A6C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11029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829" w:type="dxa"/>
          </w:tcPr>
          <w:p w14:paraId="1298A3F8" w14:textId="77777777" w:rsidR="00BE5A6C" w:rsidRPr="00992FF0" w:rsidRDefault="00BE5A6C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Bovine serum </w:t>
            </w:r>
            <w:proofErr w:type="spellStart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umine</w:t>
            </w:r>
            <w:proofErr w:type="spellEnd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%</w:t>
            </w:r>
          </w:p>
          <w:p w14:paraId="04D71EEA" w14:textId="77777777" w:rsidR="00BE5A6C" w:rsidRPr="00992FF0" w:rsidRDefault="00BE5A6C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BC9A4DD" w14:textId="77777777" w:rsidR="00BE5A6C" w:rsidRPr="00992FF0" w:rsidRDefault="00BE5A6C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1C6926C" w14:textId="77777777" w:rsidR="00BE5A6C" w:rsidRPr="00992FF0" w:rsidRDefault="00BE5A6C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Bovine serum </w:t>
            </w:r>
            <w:proofErr w:type="spellStart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umine</w:t>
            </w:r>
            <w:proofErr w:type="spellEnd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%</w:t>
            </w:r>
          </w:p>
        </w:tc>
      </w:tr>
      <w:tr w:rsidR="00D319E6" w:rsidRPr="00D9202C" w14:paraId="2CD163AD" w14:textId="77777777" w:rsidTr="00A6356C">
        <w:tc>
          <w:tcPr>
            <w:tcW w:w="1793" w:type="dxa"/>
          </w:tcPr>
          <w:p w14:paraId="24ABF8CB" w14:textId="65510BEF" w:rsidR="00D319E6" w:rsidRPr="009E0446" w:rsidRDefault="00D319E6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>IB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TMEM119</w:t>
            </w: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747" w:type="dxa"/>
          </w:tcPr>
          <w:p w14:paraId="4BC312C6" w14:textId="77777777" w:rsidR="00D319E6" w:rsidRDefault="00AC4F62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D319E6"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 polyclonal anti-IBA1 (1:500) ab5076, Abcam</w:t>
            </w:r>
          </w:p>
          <w:p w14:paraId="3ADBA710" w14:textId="77777777" w:rsidR="009F3295" w:rsidRDefault="009F3295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C7763D6" w14:textId="36F47E92" w:rsidR="009F3295" w:rsidRPr="00A6356C" w:rsidRDefault="00B15A2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Rabbit polyclonal anti-TMEM119 (1:2000) GTX134087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Tex</w:t>
            </w:r>
            <w:proofErr w:type="spellEnd"/>
          </w:p>
        </w:tc>
        <w:tc>
          <w:tcPr>
            <w:tcW w:w="4242" w:type="dxa"/>
          </w:tcPr>
          <w:p w14:paraId="7253A71A" w14:textId="1184FEF3" w:rsidR="00AC4F62" w:rsidRPr="00992FF0" w:rsidRDefault="00AC4F62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nkey anti-Goat Alexa Fluor 488 (1:400)</w:t>
            </w:r>
          </w:p>
          <w:p w14:paraId="31ABB2A5" w14:textId="0E3E9273" w:rsidR="00D319E6" w:rsidRDefault="00AC4F62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35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11055, Invitrogen</w:t>
            </w:r>
          </w:p>
          <w:p w14:paraId="5F84523C" w14:textId="77777777" w:rsidR="00AC4F62" w:rsidRPr="00A6356C" w:rsidRDefault="00AC4F62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47CDC58" w14:textId="77777777" w:rsidR="00B15A2F" w:rsidRPr="00992FF0" w:rsidRDefault="00B15A2F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Donkey anti-Rabbit Alexa Fluor 594 (1:400)</w:t>
            </w:r>
          </w:p>
          <w:p w14:paraId="18949918" w14:textId="598B7672" w:rsidR="00D319E6" w:rsidRPr="009E0446" w:rsidRDefault="00B15A2F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21207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829" w:type="dxa"/>
          </w:tcPr>
          <w:p w14:paraId="17C1EED6" w14:textId="3496DDDC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C4F62" w:rsidRPr="00A635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rse serum 3%</w:t>
            </w:r>
          </w:p>
          <w:p w14:paraId="05F4354D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4AD8F3C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15CB67C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Bovine serum </w:t>
            </w:r>
            <w:proofErr w:type="spellStart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umine</w:t>
            </w:r>
            <w:proofErr w:type="spellEnd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%</w:t>
            </w:r>
          </w:p>
        </w:tc>
      </w:tr>
      <w:tr w:rsidR="00D319E6" w:rsidRPr="00D9202C" w14:paraId="35003A2C" w14:textId="77777777" w:rsidTr="00A6356C">
        <w:tc>
          <w:tcPr>
            <w:tcW w:w="1793" w:type="dxa"/>
          </w:tcPr>
          <w:p w14:paraId="36F808F8" w14:textId="313914D4" w:rsidR="00D319E6" w:rsidRPr="009E0446" w:rsidRDefault="00D319E6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MEM119/CD68</w:t>
            </w: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747" w:type="dxa"/>
          </w:tcPr>
          <w:p w14:paraId="278B0077" w14:textId="2F3DE363" w:rsidR="00D319E6" w:rsidRPr="00A6356C" w:rsidRDefault="00F848B2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Rabbit polyclonal anti-TMEM119 (1:2000) GTX134087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Tex</w:t>
            </w:r>
            <w:proofErr w:type="spellEnd"/>
          </w:p>
          <w:p w14:paraId="1A9D8DA7" w14:textId="77777777" w:rsidR="00D319E6" w:rsidRPr="00A6356C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95010E4" w14:textId="77777777" w:rsidR="00D319E6" w:rsidRDefault="00D319E6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Mouse monoclonal anti-CD68 (1:200)</w:t>
            </w:r>
          </w:p>
          <w:p w14:paraId="7FA4D0C4" w14:textId="77777777" w:rsidR="00D319E6" w:rsidRPr="009E0446" w:rsidRDefault="00D319E6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-AB-22013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labscience</w:t>
            </w:r>
            <w:proofErr w:type="spellEnd"/>
          </w:p>
        </w:tc>
        <w:tc>
          <w:tcPr>
            <w:tcW w:w="4242" w:type="dxa"/>
          </w:tcPr>
          <w:p w14:paraId="44C836B0" w14:textId="4FE6DDC5" w:rsidR="00F848B2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F848B2"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nkey anti-Rabbit Alexa Fluor 594 (1:400)</w:t>
            </w:r>
          </w:p>
          <w:p w14:paraId="5B8943F8" w14:textId="1B27111D" w:rsidR="00D319E6" w:rsidRPr="00F848B2" w:rsidRDefault="00F848B2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35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21207, Invitrogen</w:t>
            </w:r>
          </w:p>
          <w:p w14:paraId="3C017037" w14:textId="77777777" w:rsidR="00D319E6" w:rsidRPr="00A6356C" w:rsidRDefault="00D319E6" w:rsidP="00A6356C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  <w:p w14:paraId="1E3AAFC5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Goat anti-Mouse Alexa Fluor 488 (1:400)</w:t>
            </w:r>
          </w:p>
          <w:p w14:paraId="4C75DE79" w14:textId="77777777" w:rsidR="00D319E6" w:rsidRPr="009E0446" w:rsidRDefault="00D319E6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11029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829" w:type="dxa"/>
          </w:tcPr>
          <w:p w14:paraId="60E4B3DA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Bovine serum </w:t>
            </w:r>
            <w:proofErr w:type="spellStart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umine</w:t>
            </w:r>
            <w:proofErr w:type="spellEnd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%</w:t>
            </w:r>
          </w:p>
          <w:p w14:paraId="40D4A19D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848E1B2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F074573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Bovine serum </w:t>
            </w:r>
            <w:proofErr w:type="spellStart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umine</w:t>
            </w:r>
            <w:proofErr w:type="spellEnd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%</w:t>
            </w:r>
          </w:p>
        </w:tc>
      </w:tr>
      <w:tr w:rsidR="00D319E6" w:rsidRPr="00D9202C" w14:paraId="28645659" w14:textId="5C194EB3" w:rsidTr="00A6356C">
        <w:tc>
          <w:tcPr>
            <w:tcW w:w="1793" w:type="dxa"/>
          </w:tcPr>
          <w:p w14:paraId="0FC63D08" w14:textId="717F8C72" w:rsidR="00D319E6" w:rsidRPr="009E0446" w:rsidRDefault="00D319E6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G/CD68</w:t>
            </w: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747" w:type="dxa"/>
          </w:tcPr>
          <w:p w14:paraId="374BC8FC" w14:textId="34F2B5F4" w:rsidR="00D319E6" w:rsidRPr="00992FF0" w:rsidRDefault="00D319E6" w:rsidP="00A6356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Rabbit polyclonal anti-FG (1:1000) AB153, </w:t>
            </w:r>
            <w:proofErr w:type="spellStart"/>
            <w:r w:rsidRPr="00992F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emicon</w:t>
            </w:r>
            <w:proofErr w:type="spellEnd"/>
          </w:p>
          <w:p w14:paraId="1B004033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31C7D44" w14:textId="445F05B2" w:rsidR="00D319E6" w:rsidRDefault="00D319E6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Mouse monoclonal anti-CD68 (1:200)</w:t>
            </w:r>
          </w:p>
          <w:p w14:paraId="43202723" w14:textId="68B9C9DE" w:rsidR="00D319E6" w:rsidRPr="009E0446" w:rsidRDefault="00D319E6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-AB-22013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labscience</w:t>
            </w:r>
            <w:proofErr w:type="spellEnd"/>
          </w:p>
        </w:tc>
        <w:tc>
          <w:tcPr>
            <w:tcW w:w="4242" w:type="dxa"/>
          </w:tcPr>
          <w:p w14:paraId="5CCB52BB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Donkey anti-Rabbit Alexa Fluor 594 (1:400)</w:t>
            </w:r>
          </w:p>
          <w:p w14:paraId="20D7A0A1" w14:textId="23D1D82D" w:rsidR="00D319E6" w:rsidRPr="00A6356C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35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21207, Invitrogen</w:t>
            </w:r>
          </w:p>
          <w:p w14:paraId="4DD1C88B" w14:textId="77777777" w:rsidR="00D319E6" w:rsidRPr="00A6356C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DABE591" w14:textId="3EBAB951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Goat anti-Mouse Alexa Fluor 488 (1:400)</w:t>
            </w:r>
          </w:p>
          <w:p w14:paraId="438A36C7" w14:textId="2F7E0E3A" w:rsidR="00D319E6" w:rsidRPr="009E0446" w:rsidRDefault="00D319E6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11029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829" w:type="dxa"/>
          </w:tcPr>
          <w:p w14:paraId="47EF951F" w14:textId="2556F9B1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Normal Goat serum 3%</w:t>
            </w:r>
          </w:p>
          <w:p w14:paraId="45D6AD43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AE68D72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1ED039D" w14:textId="11F49A8B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Bovine serum </w:t>
            </w:r>
            <w:proofErr w:type="spellStart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umine</w:t>
            </w:r>
            <w:proofErr w:type="spellEnd"/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%</w:t>
            </w:r>
          </w:p>
        </w:tc>
      </w:tr>
      <w:tr w:rsidR="00D319E6" w:rsidRPr="00D9202C" w14:paraId="302FEAA9" w14:textId="0CB08F08" w:rsidTr="00A6356C">
        <w:tc>
          <w:tcPr>
            <w:tcW w:w="1793" w:type="dxa"/>
          </w:tcPr>
          <w:p w14:paraId="0D091B67" w14:textId="3B3C0E59" w:rsidR="00D319E6" w:rsidRPr="009E0446" w:rsidRDefault="00D319E6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G/IBA-1</w:t>
            </w: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747" w:type="dxa"/>
          </w:tcPr>
          <w:p w14:paraId="0728C01D" w14:textId="77777777" w:rsidR="00D319E6" w:rsidRPr="00992FF0" w:rsidRDefault="00D319E6" w:rsidP="00A6356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Rabbit polyclonal anti-FG (1:1000) AB153, </w:t>
            </w:r>
            <w:proofErr w:type="spellStart"/>
            <w:r w:rsidRPr="00992F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emicon</w:t>
            </w:r>
            <w:proofErr w:type="spellEnd"/>
          </w:p>
          <w:p w14:paraId="3DF2B40F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B1F38AB" w14:textId="2DA290C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 polyclonal anti-IBA1 (1:500) ab5076, Abcam</w:t>
            </w:r>
          </w:p>
        </w:tc>
        <w:tc>
          <w:tcPr>
            <w:tcW w:w="4242" w:type="dxa"/>
          </w:tcPr>
          <w:p w14:paraId="2069D1AB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Donkey anti-Rabbit Alexa Fluor 594 (1:400)</w:t>
            </w:r>
          </w:p>
          <w:p w14:paraId="07CDCDFE" w14:textId="29F7BCED" w:rsidR="00D319E6" w:rsidRPr="00A6356C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35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21207, Invitrogen</w:t>
            </w:r>
          </w:p>
          <w:p w14:paraId="7D6442E4" w14:textId="77777777" w:rsidR="00D319E6" w:rsidRPr="00A6356C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8E6FA1C" w14:textId="1FFC3BCA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nkey anti-Goat Alexa Fluor 488 (1:400)</w:t>
            </w:r>
          </w:p>
          <w:p w14:paraId="0A6718D2" w14:textId="3988CD42" w:rsidR="00D319E6" w:rsidRPr="009E0446" w:rsidRDefault="00D319E6" w:rsidP="00A635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44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11055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29" w:type="dxa"/>
          </w:tcPr>
          <w:p w14:paraId="6CDBB4F8" w14:textId="76DAA634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Normal Goat serum 3%</w:t>
            </w:r>
          </w:p>
          <w:p w14:paraId="64BB84E8" w14:textId="505FD992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82AA503" w14:textId="77777777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C6BD615" w14:textId="489D29F8" w:rsidR="00D319E6" w:rsidRPr="00992FF0" w:rsidRDefault="00D319E6" w:rsidP="00A635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Horse serum 3%</w:t>
            </w:r>
          </w:p>
        </w:tc>
      </w:tr>
    </w:tbl>
    <w:p w14:paraId="12362401" w14:textId="77777777" w:rsidR="00D9202C" w:rsidRDefault="00D9202C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20FECDD" w14:textId="77777777" w:rsidR="00D9202C" w:rsidRDefault="00D9202C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7FEC475" w14:textId="77777777" w:rsidR="00D9202C" w:rsidRDefault="00D9202C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3C3A51C" w14:textId="77777777" w:rsidR="00D9202C" w:rsidRDefault="00D9202C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3A1C62B" w14:textId="77777777" w:rsidR="00D9202C" w:rsidRDefault="00D9202C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03C0C6D" w14:textId="77777777" w:rsidR="00D9202C" w:rsidRDefault="00D9202C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AB5A343" w14:textId="77777777" w:rsidR="00D9202C" w:rsidRDefault="00D9202C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545304F" w14:textId="77777777" w:rsidR="00D9202C" w:rsidRDefault="00D9202C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A5B20EA" w14:textId="77777777" w:rsidR="00D9202C" w:rsidRDefault="00D9202C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50A7F28" w14:textId="77777777" w:rsidR="00D9202C" w:rsidRDefault="00D9202C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EBD0CAF" w14:textId="77777777" w:rsidR="00D9202C" w:rsidRDefault="00D9202C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1548BA4" w14:textId="059C3F50" w:rsidR="00845871" w:rsidRPr="00992FF0" w:rsidRDefault="00992FF0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 w:rsidR="00D9202C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Pr="00992FF0">
        <w:rPr>
          <w:rFonts w:ascii="Times New Roman" w:hAnsi="Times New Roman" w:cs="Times New Roman"/>
          <w:b/>
          <w:sz w:val="22"/>
          <w:szCs w:val="22"/>
          <w:lang w:val="en-US"/>
        </w:rPr>
        <w:t xml:space="preserve">: </w:t>
      </w:r>
      <w:proofErr w:type="spellStart"/>
      <w:r w:rsidRPr="00992FF0">
        <w:rPr>
          <w:rFonts w:ascii="Times New Roman" w:hAnsi="Times New Roman" w:cs="Times New Roman"/>
          <w:bCs/>
          <w:color w:val="000000"/>
        </w:rPr>
        <w:t>Immunohistoch</w:t>
      </w:r>
      <w:r w:rsidR="00A6356C">
        <w:rPr>
          <w:rFonts w:ascii="Times New Roman" w:hAnsi="Times New Roman" w:cs="Times New Roman"/>
          <w:bCs/>
          <w:color w:val="000000"/>
        </w:rPr>
        <w:t>e</w:t>
      </w:r>
      <w:r w:rsidRPr="00992FF0">
        <w:rPr>
          <w:rFonts w:ascii="Times New Roman" w:hAnsi="Times New Roman" w:cs="Times New Roman"/>
          <w:bCs/>
          <w:color w:val="000000"/>
        </w:rPr>
        <w:t>mistry</w:t>
      </w:r>
      <w:proofErr w:type="spellEnd"/>
      <w:r w:rsidRPr="00992FF0">
        <w:rPr>
          <w:rFonts w:ascii="Times New Roman" w:hAnsi="Times New Roman" w:cs="Times New Roman"/>
          <w:bCs/>
          <w:color w:val="000000"/>
        </w:rPr>
        <w:t xml:space="preserve"> conditions</w:t>
      </w:r>
      <w:r>
        <w:rPr>
          <w:b/>
          <w:lang w:val="en-GB"/>
        </w:rPr>
        <w:t xml:space="preserve">  </w:t>
      </w:r>
      <w:bookmarkStart w:id="0" w:name="_GoBack"/>
      <w:bookmarkEnd w:id="0"/>
    </w:p>
    <w:sectPr w:rsidR="00845871" w:rsidRPr="00992FF0" w:rsidSect="00992FF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ADF"/>
    <w:rsid w:val="00007CCD"/>
    <w:rsid w:val="0008235A"/>
    <w:rsid w:val="001028BD"/>
    <w:rsid w:val="00186DE7"/>
    <w:rsid w:val="001E4A8C"/>
    <w:rsid w:val="0020533E"/>
    <w:rsid w:val="00310F9B"/>
    <w:rsid w:val="0034403D"/>
    <w:rsid w:val="00387BAB"/>
    <w:rsid w:val="003C33CF"/>
    <w:rsid w:val="003C3988"/>
    <w:rsid w:val="00424D1A"/>
    <w:rsid w:val="00425FC5"/>
    <w:rsid w:val="0044758F"/>
    <w:rsid w:val="00516ADF"/>
    <w:rsid w:val="0053690F"/>
    <w:rsid w:val="00555F4B"/>
    <w:rsid w:val="005818E1"/>
    <w:rsid w:val="005E24B1"/>
    <w:rsid w:val="005F2B24"/>
    <w:rsid w:val="005F4E9F"/>
    <w:rsid w:val="006D4D11"/>
    <w:rsid w:val="006D6121"/>
    <w:rsid w:val="00735962"/>
    <w:rsid w:val="00800922"/>
    <w:rsid w:val="008173C4"/>
    <w:rsid w:val="00845871"/>
    <w:rsid w:val="008A1AAD"/>
    <w:rsid w:val="00931F4F"/>
    <w:rsid w:val="00967BDE"/>
    <w:rsid w:val="00992FF0"/>
    <w:rsid w:val="009E01BA"/>
    <w:rsid w:val="009E0446"/>
    <w:rsid w:val="009F3295"/>
    <w:rsid w:val="00A07470"/>
    <w:rsid w:val="00A2208F"/>
    <w:rsid w:val="00A6356C"/>
    <w:rsid w:val="00AC4F62"/>
    <w:rsid w:val="00AD3D48"/>
    <w:rsid w:val="00B15A2F"/>
    <w:rsid w:val="00BB7F66"/>
    <w:rsid w:val="00BC3466"/>
    <w:rsid w:val="00BC78A6"/>
    <w:rsid w:val="00BE5A6C"/>
    <w:rsid w:val="00BF2F79"/>
    <w:rsid w:val="00C70880"/>
    <w:rsid w:val="00C8719C"/>
    <w:rsid w:val="00CD51E1"/>
    <w:rsid w:val="00D14436"/>
    <w:rsid w:val="00D319E6"/>
    <w:rsid w:val="00D9202C"/>
    <w:rsid w:val="00DF6124"/>
    <w:rsid w:val="00E01825"/>
    <w:rsid w:val="00E61613"/>
    <w:rsid w:val="00E747D4"/>
    <w:rsid w:val="00ED3CC4"/>
    <w:rsid w:val="00EE49FE"/>
    <w:rsid w:val="00F13E83"/>
    <w:rsid w:val="00F71384"/>
    <w:rsid w:val="00F848B2"/>
    <w:rsid w:val="00F85484"/>
    <w:rsid w:val="00F92B0A"/>
    <w:rsid w:val="00FF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128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6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E49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6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E49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YSIQUE Anne</dc:creator>
  <cp:lastModifiedBy>Troadec</cp:lastModifiedBy>
  <cp:revision>3</cp:revision>
  <dcterms:created xsi:type="dcterms:W3CDTF">2022-10-10T13:33:00Z</dcterms:created>
  <dcterms:modified xsi:type="dcterms:W3CDTF">2022-11-02T09:40:00Z</dcterms:modified>
</cp:coreProperties>
</file>